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E64" w:rsidRDefault="00966E64" w:rsidP="00966E6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71"/>
        <w:gridCol w:w="2204"/>
        <w:gridCol w:w="786"/>
        <w:gridCol w:w="2010"/>
        <w:gridCol w:w="1215"/>
        <w:gridCol w:w="1120"/>
        <w:gridCol w:w="1261"/>
        <w:gridCol w:w="2287"/>
        <w:gridCol w:w="1774"/>
      </w:tblGrid>
      <w:tr w:rsidR="00966E64" w:rsidRPr="0007497E" w:rsidTr="007C075B">
        <w:trPr>
          <w:trHeight w:val="83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Skin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Stud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pStyle w:val="Default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</w:pPr>
            <w:r w:rsidRPr="00EE3415"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  <w:t>Sex (M:F)</w:t>
            </w:r>
          </w:p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Duration of</w:t>
            </w:r>
          </w:p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the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Serum vitamin E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E3415">
              <w:rPr>
                <w:rFonts w:ascii="Times New Roman" w:hAnsi="Times New Roman" w:cs="Times New Roman"/>
                <w:b/>
                <w:kern w:val="0"/>
                <w:szCs w:val="21"/>
              </w:rPr>
              <w:t>Unit of vitamin E</w:t>
            </w:r>
          </w:p>
        </w:tc>
      </w:tr>
      <w:tr w:rsidR="00966E64" w:rsidRPr="0007497E" w:rsidTr="007C075B">
        <w:trPr>
          <w:trHeight w:val="15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Vitiligo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  <w:t>Ines et al.,2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1.5(21-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5: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9.18±1.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g</w:t>
            </w:r>
            <w:proofErr w:type="spellEnd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/</w:t>
            </w:r>
            <w:proofErr w:type="spellStart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mL</w:t>
            </w:r>
            <w:proofErr w:type="spellEnd"/>
          </w:p>
        </w:tc>
      </w:tr>
      <w:tr w:rsidR="00966E64" w:rsidRPr="0007497E" w:rsidTr="007C075B">
        <w:trPr>
          <w:trHeight w:val="151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1.7 (18-59)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6:12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51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  <w:r w:rsidRPr="0007497E"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  <w:t>32.5(19-66)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0:8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9.24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36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bCs/>
                <w:sz w:val="18"/>
                <w:szCs w:val="18"/>
              </w:rPr>
              <w:t>Khan et al., 2009</w:t>
            </w: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</w:tr>
      <w:tr w:rsidR="00966E64" w:rsidRPr="0007497E" w:rsidTr="007C075B">
        <w:trPr>
          <w:trHeight w:val="36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36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Agrawal</w:t>
            </w:r>
            <w:proofErr w:type="spellEnd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0B4"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 w:rsidRPr="00A420B4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36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66E64" w:rsidRPr="00AD42F3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3C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214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Jain et al., 2008</w:t>
            </w: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:1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g/100 ml</w:t>
            </w:r>
          </w:p>
        </w:tc>
      </w:tr>
      <w:tr w:rsidR="00966E64" w:rsidRPr="0007497E" w:rsidTr="007C075B">
        <w:trPr>
          <w:trHeight w:val="214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:1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2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Dell'Anna</w:t>
            </w:r>
            <w:proofErr w:type="spellEnd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200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0B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g</w:t>
            </w:r>
            <w:proofErr w:type="spellEnd"/>
            <w:r w:rsidRPr="00A420B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/mg protein</w:t>
            </w:r>
          </w:p>
        </w:tc>
      </w:tr>
      <w:tr w:rsidR="00966E64" w:rsidRPr="0007497E" w:rsidTr="007C075B">
        <w:trPr>
          <w:trHeight w:val="2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42( 18-53)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7:13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2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</w:pPr>
            <w:r w:rsidRPr="0007497E">
              <w:rPr>
                <w:rFonts w:ascii="Times New Roman" w:eastAsia="Times-TenBold" w:hAnsi="Times New Roman" w:cs="Times New Roman"/>
                <w:bCs/>
                <w:sz w:val="18"/>
                <w:szCs w:val="18"/>
              </w:rPr>
              <w:t>Activ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awal</w:t>
            </w:r>
            <w:proofErr w:type="spellEnd"/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04</w:t>
            </w: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5-15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g</w:t>
            </w:r>
            <w:proofErr w:type="spellEnd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/ml</w:t>
            </w:r>
          </w:p>
        </w:tc>
      </w:tr>
      <w:tr w:rsidR="00966E64" w:rsidRPr="0007497E" w:rsidTr="007C075B">
        <w:trPr>
          <w:trHeight w:val="1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6-25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6-35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6-45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96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142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36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yriadPro-Regular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icardo</w:t>
            </w:r>
            <w:proofErr w:type="spellEnd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199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g</w:t>
            </w:r>
            <w:proofErr w:type="spellEnd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/ml</w:t>
            </w:r>
          </w:p>
        </w:tc>
      </w:tr>
      <w:tr w:rsidR="00966E64" w:rsidRPr="0007497E" w:rsidTr="007C075B">
        <w:trPr>
          <w:trHeight w:val="36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9-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7: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 w:rsidRPr="0007497E">
              <w:rPr>
                <w:rFonts w:ascii="Times New Roman" w:eastAsia="MS Mincho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6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soria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ökçam</w:t>
            </w:r>
            <w:proofErr w:type="spellEnd"/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19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±3.8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g</w:t>
            </w:r>
            <w:proofErr w:type="spellEnd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/ml</w:t>
            </w:r>
          </w:p>
        </w:tc>
      </w:tr>
      <w:tr w:rsidR="00966E64" w:rsidRPr="0007497E" w:rsidTr="007C075B">
        <w:trPr>
          <w:trHeight w:val="68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32±3.75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ira et al., 20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47.4 ± 1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55: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±3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nmol</w:t>
            </w:r>
            <w:proofErr w:type="spellEnd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Pr="003D4C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3D4C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  <w:proofErr w:type="spellEnd"/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45.9 ± 12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57: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±2.3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±2.4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+ Sever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±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Jain, et al., 198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±0.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1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61A">
              <w:rPr>
                <w:rFonts w:ascii="Times New Roman" w:hAnsi="Times New Roman" w:cs="Times New Roman"/>
                <w:sz w:val="18"/>
                <w:szCs w:val="18"/>
              </w:rPr>
              <w:t>3.1±0.31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rPr>
          <w:trHeight w:val="683"/>
        </w:trPr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I+II+I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61A">
              <w:rPr>
                <w:rFonts w:ascii="Times New Roman" w:hAnsi="Times New Roman" w:cs="Times New Roman"/>
                <w:sz w:val="18"/>
                <w:szCs w:val="18"/>
              </w:rPr>
              <w:t>6.3±0.60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yriadPro-Regular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Demir</w:t>
            </w:r>
            <w:proofErr w:type="spellEnd"/>
            <w:r w:rsidRPr="0007497E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pStyle w:val="Pa11"/>
              <w:spacing w:line="240" w:lineRule="auto"/>
              <w:jc w:val="center"/>
              <w:rPr>
                <w:color w:val="211D1E"/>
                <w:sz w:val="18"/>
                <w:szCs w:val="18"/>
              </w:rPr>
            </w:pPr>
            <w:r w:rsidRPr="0007497E">
              <w:rPr>
                <w:color w:val="211D1E"/>
                <w:sz w:val="18"/>
                <w:szCs w:val="18"/>
              </w:rPr>
              <w:t xml:space="preserve">39.23 ± 15.3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0: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9±8.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pStyle w:val="Pa11"/>
              <w:spacing w:line="240" w:lineRule="auto"/>
              <w:jc w:val="center"/>
              <w:rPr>
                <w:color w:val="211D1E"/>
                <w:sz w:val="18"/>
                <w:szCs w:val="18"/>
              </w:rPr>
            </w:pPr>
            <w:proofErr w:type="spellStart"/>
            <w:r w:rsidRPr="003D4C79">
              <w:rPr>
                <w:color w:val="211D1E"/>
                <w:sz w:val="18"/>
                <w:szCs w:val="18"/>
              </w:rPr>
              <w:t>μmol</w:t>
            </w:r>
            <w:proofErr w:type="spellEnd"/>
            <w:r w:rsidRPr="003D4C79">
              <w:rPr>
                <w:color w:val="211D1E"/>
                <w:sz w:val="18"/>
                <w:szCs w:val="18"/>
              </w:rPr>
              <w:t>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211D1E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pStyle w:val="Pa11"/>
              <w:spacing w:line="240" w:lineRule="auto"/>
              <w:jc w:val="center"/>
              <w:rPr>
                <w:color w:val="211D1E"/>
                <w:sz w:val="18"/>
                <w:szCs w:val="18"/>
              </w:rPr>
            </w:pPr>
            <w:r w:rsidRPr="0007497E">
              <w:rPr>
                <w:color w:val="211D1E"/>
                <w:sz w:val="18"/>
                <w:szCs w:val="18"/>
              </w:rPr>
              <w:t>38.46 ± 1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3: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pStyle w:val="Pa11"/>
              <w:spacing w:line="240" w:lineRule="auto"/>
              <w:rPr>
                <w:color w:val="211D1E"/>
                <w:sz w:val="18"/>
                <w:szCs w:val="18"/>
              </w:rPr>
            </w:pPr>
            <w:r w:rsidRPr="0007497E">
              <w:rPr>
                <w:color w:val="211D1E"/>
                <w:sz w:val="18"/>
                <w:szCs w:val="18"/>
              </w:rPr>
              <w:t>7.74 ± 7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1±5.1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211D1E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jari</w:t>
            </w:r>
            <w:proofErr w:type="spellEnd"/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0.64</w:t>
            </w: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eastAsia="HelveticaNeue-Light"/>
                <w:sz w:val="18"/>
                <w:szCs w:val="18"/>
              </w:rPr>
              <w:t>mg/Lit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autoSpaceDE w:val="0"/>
              <w:autoSpaceDN w:val="0"/>
              <w:adjustRightInd w:val="0"/>
              <w:rPr>
                <w:rFonts w:ascii="Times New Roman" w:eastAsia="Helvetica 45 Light" w:hAnsi="Times New Roman" w:cs="Times New Roman"/>
                <w:color w:val="000000"/>
                <w:sz w:val="18"/>
                <w:szCs w:val="18"/>
              </w:rPr>
            </w:pPr>
          </w:p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 45 Light" w:hAnsi="Times New Roman" w:cs="Times New Roman"/>
                <w:color w:val="211D1E"/>
                <w:sz w:val="18"/>
                <w:szCs w:val="18"/>
              </w:rPr>
              <w:t>20- 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9.87 ± 0.16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8.28 ± 0.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>Severin</w:t>
            </w:r>
            <w:proofErr w:type="spellEnd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 xml:space="preserve"> et al., 19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27.17±5.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eastAsia="HelveticaNeue-Light"/>
                <w:sz w:val="18"/>
                <w:szCs w:val="18"/>
              </w:rPr>
            </w:pPr>
            <w:proofErr w:type="spellStart"/>
            <w:r w:rsidRPr="00A420B4">
              <w:rPr>
                <w:rFonts w:eastAsia="HelveticaNeue-Light"/>
                <w:sz w:val="18"/>
                <w:szCs w:val="18"/>
              </w:rPr>
              <w:t>μmol</w:t>
            </w:r>
            <w:proofErr w:type="spellEnd"/>
            <w:r w:rsidRPr="00A420B4">
              <w:rPr>
                <w:rFonts w:eastAsia="HelveticaNeue-Light"/>
                <w:sz w:val="18"/>
                <w:szCs w:val="18"/>
              </w:rPr>
              <w:t>/l</w:t>
            </w:r>
          </w:p>
        </w:tc>
      </w:tr>
      <w:tr w:rsidR="00966E64" w:rsidRPr="0007497E" w:rsidTr="007C075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5.54</w:t>
            </w: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±6.7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topic dermatit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Oh et al., 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±12.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mol</w:t>
            </w:r>
            <w:proofErr w:type="spellEnd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/L</w:t>
            </w:r>
          </w:p>
        </w:tc>
      </w:tr>
      <w:tr w:rsidR="00966E64" w:rsidRPr="0007497E" w:rsidTr="007C075B"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13.66±8.9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r w:rsidRPr="0007497E">
                <w:rPr>
                  <w:rFonts w:ascii="Times New Roman" w:hAnsi="Times New Roman" w:cs="Times New Roman"/>
                  <w:sz w:val="18"/>
                  <w:szCs w:val="18"/>
                </w:rPr>
                <w:t>Sivaranjani</w:t>
              </w:r>
            </w:hyperlink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mg%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35 (10-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0.94±0.2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Daniluk</w:t>
            </w:r>
            <w:proofErr w:type="spellEnd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5.5 (2–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4: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±3.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mol</w:t>
            </w:r>
            <w:proofErr w:type="spellEnd"/>
            <w:r w:rsidRPr="003D4C79">
              <w:rPr>
                <w:rFonts w:ascii="Times New Roman" w:eastAsia="TimesTenNormal" w:hAnsi="Times New Roman" w:cs="Times New Roman"/>
                <w:sz w:val="18"/>
                <w:szCs w:val="18"/>
              </w:rPr>
              <w:t>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6 (1–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: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7.9±1.77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9 (3–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4: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9.65±2.13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+Seve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6 (1–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2: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  <w:r w:rsidRPr="0007497E">
              <w:rPr>
                <w:rFonts w:ascii="Times New Roman" w:eastAsia="HelveticaNeue-Light" w:hAnsi="Times New Roman" w:cs="Times New Roman"/>
                <w:sz w:val="18"/>
                <w:szCs w:val="18"/>
              </w:rPr>
              <w:t>±2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Hozyasz</w:t>
            </w:r>
            <w:proofErr w:type="spellEnd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200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.17±0.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3D4C7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.14±0.6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Ac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akawi</w:t>
            </w:r>
            <w:proofErr w:type="spellEnd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1.3 ± 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5.4 ± 2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sz w:val="18"/>
                <w:szCs w:val="18"/>
              </w:rPr>
              <w:t>mg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21.0 ± 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5.9 ± 1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>Ozuguz</w:t>
            </w:r>
            <w:proofErr w:type="spellEnd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0.45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12: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1.06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eastAsia="Univers"/>
                <w:sz w:val="18"/>
                <w:szCs w:val="18"/>
              </w:rPr>
              <w:t>mg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8.54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33: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.28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12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.66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93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+Severe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.88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7497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>Tunçez</w:t>
            </w:r>
            <w:proofErr w:type="spellEnd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>Akyürek</w:t>
            </w:r>
            <w:proofErr w:type="spellEnd"/>
            <w:r w:rsidRPr="0007497E">
              <w:rPr>
                <w:rFonts w:ascii="Times New Roman" w:eastAsia="Univers" w:hAnsi="Times New Roman" w:cs="Times New Roman"/>
                <w:sz w:val="18"/>
                <w:szCs w:val="18"/>
              </w:rPr>
              <w:t xml:space="preserve"> et al.,20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9.7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1.81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79">
              <w:rPr>
                <w:rFonts w:eastAsia="Univers"/>
                <w:sz w:val="18"/>
                <w:szCs w:val="18"/>
              </w:rPr>
              <w:t>mg/L</w:t>
            </w: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8.67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0.9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0.64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Bold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0.97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0" w:type="auto"/>
            <w:vMerge/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E64" w:rsidRPr="0007497E" w:rsidTr="007C075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eastAsia="Univer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Mild+</w:t>
            </w:r>
            <w:r w:rsidRPr="0007497E">
              <w:rPr>
                <w:rFonts w:ascii="Times New Roman" w:eastAsia="Lato-Bold" w:hAnsi="Times New Roman" w:cs="Times New Roman"/>
                <w:b/>
                <w:bCs/>
                <w:sz w:val="18"/>
                <w:szCs w:val="18"/>
              </w:rPr>
              <w:t>Moderate+</w:t>
            </w:r>
            <w:r w:rsidRPr="000749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 xml:space="preserve">10.84 </w:t>
            </w:r>
            <w:r w:rsidRPr="0007497E">
              <w:rPr>
                <w:rFonts w:ascii="Times New Roman" w:eastAsia="STIX-Regular" w:hAnsi="Times New Roman" w:cs="Times New Roman"/>
                <w:sz w:val="18"/>
                <w:szCs w:val="18"/>
              </w:rPr>
              <w:t xml:space="preserve">± </w:t>
            </w:r>
            <w:r w:rsidRPr="0007497E">
              <w:rPr>
                <w:rFonts w:ascii="Times New Roman" w:eastAsia="Lato-Regular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6E64" w:rsidRDefault="00966E64" w:rsidP="007C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96CC1" w:rsidRDefault="00096CC1"/>
    <w:sectPr w:rsidR="00096CC1" w:rsidSect="00966E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45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TenBold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TenNormal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Univers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at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Lato-Bold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6E64"/>
    <w:rsid w:val="00096CC1"/>
    <w:rsid w:val="00966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E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66E64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966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1">
    <w:name w:val="Pa11"/>
    <w:basedOn w:val="Default"/>
    <w:next w:val="Default"/>
    <w:uiPriority w:val="99"/>
    <w:rsid w:val="00966E64"/>
    <w:pPr>
      <w:spacing w:line="181" w:lineRule="atLeast"/>
    </w:pPr>
    <w:rPr>
      <w:rFonts w:ascii="Times New Roman" w:eastAsiaTheme="minorEastAsia" w:hAnsi="Times New Roman" w:cs="Times New Roman"/>
      <w:color w:val="auto"/>
    </w:rPr>
  </w:style>
  <w:style w:type="paragraph" w:styleId="a4">
    <w:name w:val="Balloon Text"/>
    <w:basedOn w:val="a"/>
    <w:link w:val="Char"/>
    <w:uiPriority w:val="99"/>
    <w:semiHidden/>
    <w:unhideWhenUsed/>
    <w:rsid w:val="00966E6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66E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term=Sivaranjani%20N%5BAuthor%5D&amp;cauthor=true&amp;cauthor_uid=2455161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10-11T05:40:00Z</dcterms:created>
  <dcterms:modified xsi:type="dcterms:W3CDTF">2021-10-11T05:44:00Z</dcterms:modified>
</cp:coreProperties>
</file>